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E3127" w14:textId="1250CB63" w:rsidR="00FC5C3E" w:rsidRPr="00072BFD" w:rsidRDefault="005A41D2">
      <w:pPr>
        <w:rPr>
          <w:b/>
          <w:bCs/>
        </w:rPr>
      </w:pPr>
      <w:r w:rsidRPr="005A41D2">
        <w:rPr>
          <w:b/>
          <w:bCs/>
        </w:rPr>
        <w:t>Supplementary Table S6</w:t>
      </w:r>
      <w:r w:rsidR="00C1110B" w:rsidRPr="00C1110B">
        <w:rPr>
          <w:b/>
          <w:bCs/>
        </w:rPr>
        <w:t xml:space="preserve"> </w:t>
      </w:r>
      <w:r w:rsidR="00CE2FDB" w:rsidRPr="00C1110B">
        <w:rPr>
          <w:b/>
          <w:bCs/>
        </w:rPr>
        <w:t xml:space="preserve">Subgroup analysis results for the </w:t>
      </w:r>
      <w:proofErr w:type="spellStart"/>
      <w:r w:rsidR="00CE2FDB" w:rsidRPr="00C1110B">
        <w:rPr>
          <w:b/>
          <w:bCs/>
        </w:rPr>
        <w:t>mNSS</w:t>
      </w:r>
      <w:proofErr w:type="spellEnd"/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065"/>
        <w:gridCol w:w="847"/>
        <w:gridCol w:w="1639"/>
        <w:gridCol w:w="1028"/>
        <w:gridCol w:w="1481"/>
      </w:tblGrid>
      <w:tr w:rsidR="00B53966" w:rsidRPr="001C3E01" w14:paraId="33CFFF2C" w14:textId="77777777" w:rsidTr="001A34DE">
        <w:trPr>
          <w:jc w:val="center"/>
        </w:trPr>
        <w:tc>
          <w:tcPr>
            <w:tcW w:w="4065" w:type="dxa"/>
            <w:vMerge w:val="restart"/>
            <w:shd w:val="clear" w:color="auto" w:fill="DBDBDB" w:themeFill="accent3" w:themeFillTint="66"/>
            <w:vAlign w:val="center"/>
          </w:tcPr>
          <w:p w14:paraId="6199A4D5" w14:textId="57A0E4B0" w:rsidR="00B53966" w:rsidRPr="001C3E01" w:rsidRDefault="00B53701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1"/>
              </w:rPr>
              <w:t>R</w:t>
            </w:r>
            <w:r w:rsidRPr="00B53701">
              <w:rPr>
                <w:rFonts w:eastAsia="等线"/>
                <w:b/>
                <w:bCs/>
                <w:color w:val="000000" w:themeColor="text1"/>
                <w:sz w:val="21"/>
              </w:rPr>
              <w:t>outes of administration</w:t>
            </w:r>
          </w:p>
        </w:tc>
        <w:tc>
          <w:tcPr>
            <w:tcW w:w="2486" w:type="dxa"/>
            <w:gridSpan w:val="2"/>
            <w:vAlign w:val="center"/>
          </w:tcPr>
          <w:p w14:paraId="5E556282" w14:textId="34AAF098" w:rsidR="00B53966" w:rsidRPr="001C3E01" w:rsidRDefault="002C647E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Mice</w:t>
            </w:r>
            <w:r w:rsidR="002C6F5A">
              <w:rPr>
                <w:rFonts w:hint="eastAsia"/>
                <w:b/>
                <w:bCs/>
                <w:sz w:val="21"/>
              </w:rPr>
              <w:t xml:space="preserve"> model</w:t>
            </w:r>
          </w:p>
          <w:p w14:paraId="0CB0FAFC" w14:textId="013D3892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b/>
                <w:bCs/>
                <w:sz w:val="21"/>
              </w:rPr>
              <w:t>(Number of studies =</w:t>
            </w:r>
            <w:r w:rsidR="007E0FFA">
              <w:rPr>
                <w:rFonts w:hint="eastAsia"/>
                <w:b/>
                <w:bCs/>
                <w:sz w:val="21"/>
              </w:rPr>
              <w:t>10</w:t>
            </w:r>
            <w:r w:rsidRPr="001C3E01">
              <w:rPr>
                <w:b/>
                <w:bCs/>
                <w:sz w:val="21"/>
              </w:rPr>
              <w:t>)</w:t>
            </w:r>
          </w:p>
        </w:tc>
        <w:tc>
          <w:tcPr>
            <w:tcW w:w="2509" w:type="dxa"/>
            <w:gridSpan w:val="2"/>
            <w:vAlign w:val="center"/>
          </w:tcPr>
          <w:p w14:paraId="6535A28A" w14:textId="288820DF" w:rsidR="002C647E" w:rsidRDefault="00B53966" w:rsidP="002C647E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 xml:space="preserve">Rat </w:t>
            </w:r>
            <w:r w:rsidR="002C6F5A">
              <w:rPr>
                <w:rFonts w:hint="eastAsia"/>
                <w:b/>
                <w:bCs/>
                <w:sz w:val="21"/>
              </w:rPr>
              <w:t>model</w:t>
            </w:r>
          </w:p>
          <w:p w14:paraId="1DAA92D7" w14:textId="33EEA4D1" w:rsidR="00B53966" w:rsidRPr="001C3E01" w:rsidRDefault="00B53966" w:rsidP="002C647E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b/>
                <w:bCs/>
                <w:sz w:val="21"/>
              </w:rPr>
              <w:t>(Number of studies =</w:t>
            </w:r>
            <w:r w:rsidRPr="001C3E01">
              <w:rPr>
                <w:rFonts w:hint="eastAsia"/>
                <w:b/>
                <w:bCs/>
                <w:sz w:val="21"/>
              </w:rPr>
              <w:t>11</w:t>
            </w:r>
            <w:r w:rsidRPr="001C3E01">
              <w:rPr>
                <w:b/>
                <w:bCs/>
                <w:sz w:val="21"/>
              </w:rPr>
              <w:t>)</w:t>
            </w:r>
          </w:p>
        </w:tc>
      </w:tr>
      <w:tr w:rsidR="00B53966" w:rsidRPr="001C3E01" w14:paraId="0F742792" w14:textId="77777777" w:rsidTr="001A34DE">
        <w:trPr>
          <w:jc w:val="center"/>
        </w:trPr>
        <w:tc>
          <w:tcPr>
            <w:tcW w:w="4065" w:type="dxa"/>
            <w:vMerge/>
            <w:shd w:val="clear" w:color="auto" w:fill="DBDBDB" w:themeFill="accent3" w:themeFillTint="66"/>
            <w:vAlign w:val="center"/>
          </w:tcPr>
          <w:p w14:paraId="4D7D163F" w14:textId="77777777" w:rsidR="00B53966" w:rsidRPr="001C3E01" w:rsidRDefault="00B53966" w:rsidP="00DD32B5">
            <w:pPr>
              <w:pStyle w:val="a0"/>
              <w:jc w:val="center"/>
              <w:rPr>
                <w:sz w:val="21"/>
              </w:rPr>
            </w:pPr>
          </w:p>
        </w:tc>
        <w:tc>
          <w:tcPr>
            <w:tcW w:w="847" w:type="dxa"/>
            <w:vAlign w:val="center"/>
          </w:tcPr>
          <w:p w14:paraId="52CB51DE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SMD</w:t>
            </w:r>
          </w:p>
        </w:tc>
        <w:tc>
          <w:tcPr>
            <w:tcW w:w="1639" w:type="dxa"/>
            <w:vAlign w:val="center"/>
          </w:tcPr>
          <w:p w14:paraId="5D108977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95% CI</w:t>
            </w:r>
          </w:p>
        </w:tc>
        <w:tc>
          <w:tcPr>
            <w:tcW w:w="1028" w:type="dxa"/>
            <w:vAlign w:val="center"/>
          </w:tcPr>
          <w:p w14:paraId="5E766F92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SMD</w:t>
            </w:r>
          </w:p>
        </w:tc>
        <w:tc>
          <w:tcPr>
            <w:tcW w:w="1481" w:type="dxa"/>
            <w:vAlign w:val="center"/>
          </w:tcPr>
          <w:p w14:paraId="00A32FFA" w14:textId="77777777" w:rsidR="00B53966" w:rsidRPr="001C3E01" w:rsidRDefault="00B53966" w:rsidP="00DD32B5">
            <w:pPr>
              <w:pStyle w:val="a0"/>
              <w:jc w:val="center"/>
              <w:rPr>
                <w:b/>
                <w:bCs/>
                <w:sz w:val="21"/>
              </w:rPr>
            </w:pPr>
            <w:r w:rsidRPr="001C3E01">
              <w:rPr>
                <w:rFonts w:hint="eastAsia"/>
                <w:b/>
                <w:bCs/>
                <w:sz w:val="21"/>
              </w:rPr>
              <w:t>95% CI</w:t>
            </w:r>
          </w:p>
        </w:tc>
      </w:tr>
      <w:tr w:rsidR="00B53966" w:rsidRPr="001C3E01" w14:paraId="5958B352" w14:textId="77777777" w:rsidTr="001A34DE">
        <w:trPr>
          <w:jc w:val="center"/>
        </w:trPr>
        <w:tc>
          <w:tcPr>
            <w:tcW w:w="4065" w:type="dxa"/>
            <w:vAlign w:val="center"/>
          </w:tcPr>
          <w:p w14:paraId="761EC3C9" w14:textId="0701A90E" w:rsidR="00B53966" w:rsidRPr="001C3E01" w:rsidRDefault="00D86DDB" w:rsidP="00DD32B5">
            <w:pPr>
              <w:pStyle w:val="a0"/>
              <w:jc w:val="center"/>
              <w:rPr>
                <w:sz w:val="21"/>
              </w:rPr>
            </w:pPr>
            <w:r w:rsidRPr="00D86DDB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 </w:t>
            </w:r>
            <w:r w:rsidRPr="00D86DDB">
              <w:rPr>
                <w:sz w:val="21"/>
              </w:rPr>
              <w:t>Intranasal administration</w:t>
            </w:r>
          </w:p>
        </w:tc>
        <w:tc>
          <w:tcPr>
            <w:tcW w:w="847" w:type="dxa"/>
            <w:vAlign w:val="center"/>
          </w:tcPr>
          <w:p w14:paraId="1549E0C2" w14:textId="31F57BA1" w:rsidR="00B53966" w:rsidRPr="00DF237C" w:rsidRDefault="00D86DDB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50</w:t>
            </w:r>
          </w:p>
        </w:tc>
        <w:tc>
          <w:tcPr>
            <w:tcW w:w="1639" w:type="dxa"/>
            <w:vAlign w:val="center"/>
          </w:tcPr>
          <w:p w14:paraId="4E402F8B" w14:textId="20E152F0" w:rsidR="00B53966" w:rsidRPr="00D86DDB" w:rsidRDefault="00D86DDB" w:rsidP="00DD32B5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D86DDB">
              <w:rPr>
                <w:sz w:val="21"/>
              </w:rPr>
              <w:t>-1.32, 2.20</w:t>
            </w:r>
            <w:r w:rsidR="003203FD"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28" w:type="dxa"/>
            <w:vAlign w:val="center"/>
          </w:tcPr>
          <w:p w14:paraId="0F6CC2C3" w14:textId="208A4F4B" w:rsidR="00B53966" w:rsidRPr="001C3E01" w:rsidRDefault="00AC32B6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5A786F75" w14:textId="7510A870" w:rsidR="00B53966" w:rsidRPr="001C3E01" w:rsidRDefault="00AC32B6" w:rsidP="00DD32B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2352C6" w:rsidRPr="00DF237C" w14:paraId="545BF9AB" w14:textId="77777777" w:rsidTr="001A34DE">
        <w:trPr>
          <w:jc w:val="center"/>
        </w:trPr>
        <w:tc>
          <w:tcPr>
            <w:tcW w:w="4065" w:type="dxa"/>
            <w:vAlign w:val="center"/>
          </w:tcPr>
          <w:p w14:paraId="3AE42622" w14:textId="287DA0D0" w:rsidR="002352C6" w:rsidRPr="001C3E01" w:rsidRDefault="001305F5" w:rsidP="002352C6">
            <w:pPr>
              <w:pStyle w:val="a0"/>
              <w:jc w:val="center"/>
              <w:rPr>
                <w:sz w:val="21"/>
              </w:rPr>
            </w:pPr>
            <w:r w:rsidRPr="00D86DDB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</w:t>
            </w:r>
            <w:r>
              <w:t xml:space="preserve"> </w:t>
            </w:r>
            <w:r w:rsidRPr="001305F5">
              <w:rPr>
                <w:sz w:val="21"/>
              </w:rPr>
              <w:t>Intravenous administration</w:t>
            </w:r>
          </w:p>
        </w:tc>
        <w:tc>
          <w:tcPr>
            <w:tcW w:w="847" w:type="dxa"/>
            <w:vAlign w:val="center"/>
          </w:tcPr>
          <w:p w14:paraId="5D97BBEB" w14:textId="13D1D31A" w:rsidR="002352C6" w:rsidRPr="00DC383A" w:rsidRDefault="001305F5" w:rsidP="002352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5</w:t>
            </w:r>
          </w:p>
        </w:tc>
        <w:tc>
          <w:tcPr>
            <w:tcW w:w="1639" w:type="dxa"/>
            <w:vAlign w:val="center"/>
          </w:tcPr>
          <w:p w14:paraId="211110D9" w14:textId="39E5960C" w:rsidR="002352C6" w:rsidRPr="00DC383A" w:rsidRDefault="001305F5" w:rsidP="002352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1305F5">
              <w:rPr>
                <w:sz w:val="21"/>
              </w:rPr>
              <w:t>-0.50, 2.5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26C00C95" w14:textId="2044D1DF" w:rsidR="002352C6" w:rsidRPr="00DC383A" w:rsidRDefault="00AC32B6" w:rsidP="002352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55</w:t>
            </w:r>
          </w:p>
        </w:tc>
        <w:tc>
          <w:tcPr>
            <w:tcW w:w="1481" w:type="dxa"/>
            <w:vAlign w:val="center"/>
          </w:tcPr>
          <w:p w14:paraId="30AF6900" w14:textId="27D2378E" w:rsidR="002352C6" w:rsidRPr="00DC383A" w:rsidRDefault="00AC32B6" w:rsidP="002352C6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C32B6">
              <w:rPr>
                <w:sz w:val="21"/>
              </w:rPr>
              <w:t>-1.30, 4.29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DB242C" w:rsidRPr="00DF237C" w14:paraId="7858312D" w14:textId="77777777" w:rsidTr="001A34DE">
        <w:trPr>
          <w:jc w:val="center"/>
        </w:trPr>
        <w:tc>
          <w:tcPr>
            <w:tcW w:w="4065" w:type="dxa"/>
            <w:vAlign w:val="center"/>
          </w:tcPr>
          <w:p w14:paraId="6B435CB6" w14:textId="34A1BBA9" w:rsidR="00DB242C" w:rsidRPr="00C017B3" w:rsidRDefault="00E3177A" w:rsidP="00DB242C">
            <w:pPr>
              <w:pStyle w:val="a0"/>
              <w:jc w:val="center"/>
              <w:rPr>
                <w:sz w:val="21"/>
              </w:rPr>
            </w:pPr>
            <w:r w:rsidRPr="00D86DDB">
              <w:rPr>
                <w:sz w:val="21"/>
              </w:rPr>
              <w:t>Intracerebral administration</w:t>
            </w:r>
            <w:r>
              <w:rPr>
                <w:rFonts w:hint="eastAsia"/>
                <w:sz w:val="21"/>
              </w:rPr>
              <w:t xml:space="preserve"> vs.</w:t>
            </w:r>
            <w:r>
              <w:t xml:space="preserve"> </w:t>
            </w:r>
            <w:r w:rsidRPr="00E3177A">
              <w:rPr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12489121" w14:textId="03E2491A" w:rsidR="00DB242C" w:rsidRPr="00DC383A" w:rsidRDefault="00E3177A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69</w:t>
            </w:r>
          </w:p>
        </w:tc>
        <w:tc>
          <w:tcPr>
            <w:tcW w:w="1639" w:type="dxa"/>
            <w:vAlign w:val="center"/>
          </w:tcPr>
          <w:p w14:paraId="04F45EC2" w14:textId="732AEFB1" w:rsidR="00DB242C" w:rsidRDefault="00E3177A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E3177A">
              <w:rPr>
                <w:sz w:val="21"/>
              </w:rPr>
              <w:t>-2.04, 0.62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2DE3DBB2" w14:textId="693BF4DC" w:rsidR="00DB242C" w:rsidRDefault="00AC32B6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88</w:t>
            </w:r>
          </w:p>
        </w:tc>
        <w:tc>
          <w:tcPr>
            <w:tcW w:w="1481" w:type="dxa"/>
            <w:vAlign w:val="center"/>
          </w:tcPr>
          <w:p w14:paraId="196FFD61" w14:textId="76A05D33" w:rsidR="00DB242C" w:rsidRDefault="00AC32B6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C32B6">
              <w:rPr>
                <w:sz w:val="21"/>
              </w:rPr>
              <w:t>-3.25, 1.44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DB242C" w:rsidRPr="00DF237C" w14:paraId="1E82D622" w14:textId="77777777" w:rsidTr="001A34DE">
        <w:trPr>
          <w:jc w:val="center"/>
        </w:trPr>
        <w:tc>
          <w:tcPr>
            <w:tcW w:w="4065" w:type="dxa"/>
            <w:vAlign w:val="center"/>
          </w:tcPr>
          <w:p w14:paraId="3C21DB0B" w14:textId="4684D1B4" w:rsidR="00DB242C" w:rsidRPr="00C017B3" w:rsidRDefault="00797130" w:rsidP="00DB242C">
            <w:pPr>
              <w:pStyle w:val="a0"/>
              <w:jc w:val="center"/>
              <w:rPr>
                <w:sz w:val="21"/>
              </w:rPr>
            </w:pPr>
            <w:r w:rsidRPr="00D86DDB">
              <w:rPr>
                <w:sz w:val="21"/>
              </w:rPr>
              <w:t>Intranasal administration</w:t>
            </w:r>
            <w:r>
              <w:rPr>
                <w:rFonts w:hint="eastAsia"/>
                <w:sz w:val="21"/>
              </w:rPr>
              <w:t xml:space="preserve"> vs.</w:t>
            </w:r>
            <w:r>
              <w:t xml:space="preserve"> </w:t>
            </w:r>
            <w:r w:rsidRPr="001305F5">
              <w:rPr>
                <w:sz w:val="21"/>
              </w:rPr>
              <w:t>Intravenous administration</w:t>
            </w:r>
          </w:p>
        </w:tc>
        <w:tc>
          <w:tcPr>
            <w:tcW w:w="847" w:type="dxa"/>
            <w:vAlign w:val="center"/>
          </w:tcPr>
          <w:p w14:paraId="79DCFFC5" w14:textId="2C9CA7AB" w:rsidR="00DB242C" w:rsidRDefault="00797130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42</w:t>
            </w:r>
          </w:p>
        </w:tc>
        <w:tc>
          <w:tcPr>
            <w:tcW w:w="1639" w:type="dxa"/>
            <w:vAlign w:val="center"/>
          </w:tcPr>
          <w:p w14:paraId="2E4D3369" w14:textId="4D18FB05" w:rsidR="00DB242C" w:rsidRDefault="00797130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97130">
              <w:rPr>
                <w:sz w:val="21"/>
              </w:rPr>
              <w:t>-0.78, 2.0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62BA0CF2" w14:textId="11A1854D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168F9CE6" w14:textId="7C838D66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242C" w:rsidRPr="00DF237C" w14:paraId="4B025E4E" w14:textId="77777777" w:rsidTr="001A34DE">
        <w:trPr>
          <w:jc w:val="center"/>
        </w:trPr>
        <w:tc>
          <w:tcPr>
            <w:tcW w:w="4065" w:type="dxa"/>
            <w:vAlign w:val="center"/>
          </w:tcPr>
          <w:p w14:paraId="5B3F7420" w14:textId="797AAC04" w:rsidR="00DB242C" w:rsidRPr="00C017B3" w:rsidRDefault="00CC4975" w:rsidP="00DB242C">
            <w:pPr>
              <w:pStyle w:val="a0"/>
              <w:jc w:val="center"/>
              <w:rPr>
                <w:sz w:val="21"/>
              </w:rPr>
            </w:pPr>
            <w:r w:rsidRPr="00D86DDB">
              <w:rPr>
                <w:sz w:val="21"/>
              </w:rPr>
              <w:t>Intranasal administration</w:t>
            </w:r>
            <w:r>
              <w:rPr>
                <w:rFonts w:hint="eastAsia"/>
                <w:sz w:val="21"/>
              </w:rPr>
              <w:t xml:space="preserve"> vs.</w:t>
            </w:r>
            <w:r>
              <w:t xml:space="preserve"> </w:t>
            </w:r>
            <w:r w:rsidRPr="00E3177A">
              <w:rPr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2C56E93C" w14:textId="39BDE882" w:rsidR="00DB242C" w:rsidRDefault="00CC4975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20</w:t>
            </w:r>
          </w:p>
        </w:tc>
        <w:tc>
          <w:tcPr>
            <w:tcW w:w="1639" w:type="dxa"/>
            <w:vAlign w:val="center"/>
          </w:tcPr>
          <w:p w14:paraId="1D3E7512" w14:textId="266E5307" w:rsidR="00DB242C" w:rsidRDefault="00CC4975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CC4975">
              <w:rPr>
                <w:sz w:val="21"/>
              </w:rPr>
              <w:t>-2.31, 0.06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001DF7F4" w14:textId="3BAFFA12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18BDF8E6" w14:textId="5DD47C43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DB242C" w:rsidRPr="00DF237C" w14:paraId="6DD83992" w14:textId="77777777" w:rsidTr="001A34DE">
        <w:trPr>
          <w:jc w:val="center"/>
        </w:trPr>
        <w:tc>
          <w:tcPr>
            <w:tcW w:w="4065" w:type="dxa"/>
            <w:vAlign w:val="center"/>
          </w:tcPr>
          <w:p w14:paraId="0FFB9AD5" w14:textId="7C8800F9" w:rsidR="00DB242C" w:rsidRPr="00C017B3" w:rsidRDefault="00697FAE" w:rsidP="00DB242C">
            <w:pPr>
              <w:pStyle w:val="a0"/>
              <w:jc w:val="center"/>
              <w:rPr>
                <w:sz w:val="21"/>
              </w:rPr>
            </w:pPr>
            <w:r w:rsidRPr="001305F5">
              <w:rPr>
                <w:sz w:val="21"/>
              </w:rPr>
              <w:t>Intravenous administration</w:t>
            </w:r>
            <w:r>
              <w:rPr>
                <w:rFonts w:hint="eastAsia"/>
                <w:sz w:val="21"/>
              </w:rPr>
              <w:t xml:space="preserve"> vs.</w:t>
            </w:r>
            <w:r>
              <w:t xml:space="preserve"> </w:t>
            </w:r>
            <w:r w:rsidRPr="00E3177A">
              <w:rPr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426FA28A" w14:textId="393C5E4A" w:rsidR="00DB242C" w:rsidRDefault="00697FAE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62</w:t>
            </w:r>
          </w:p>
        </w:tc>
        <w:tc>
          <w:tcPr>
            <w:tcW w:w="1639" w:type="dxa"/>
            <w:vAlign w:val="center"/>
          </w:tcPr>
          <w:p w14:paraId="4FBB54B5" w14:textId="08CD6473" w:rsidR="00DB242C" w:rsidRDefault="00697FAE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697FAE">
              <w:rPr>
                <w:sz w:val="21"/>
              </w:rPr>
              <w:t>-2.60, -1.0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60AD9605" w14:textId="3397FCC5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44</w:t>
            </w:r>
          </w:p>
        </w:tc>
        <w:tc>
          <w:tcPr>
            <w:tcW w:w="1481" w:type="dxa"/>
            <w:vAlign w:val="center"/>
          </w:tcPr>
          <w:p w14:paraId="7E6117BA" w14:textId="0702FE46" w:rsidR="00DB242C" w:rsidRDefault="00B101B1" w:rsidP="00DB242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101B1">
              <w:rPr>
                <w:sz w:val="21"/>
              </w:rPr>
              <w:t>-3.91, -1.01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4A1E75" w:rsidRPr="00DF237C" w14:paraId="40DD07B8" w14:textId="77777777" w:rsidTr="001A34DE">
        <w:trPr>
          <w:jc w:val="center"/>
        </w:trPr>
        <w:tc>
          <w:tcPr>
            <w:tcW w:w="9060" w:type="dxa"/>
            <w:gridSpan w:val="5"/>
            <w:shd w:val="clear" w:color="auto" w:fill="DBDBDB" w:themeFill="accent3" w:themeFillTint="66"/>
            <w:vAlign w:val="center"/>
          </w:tcPr>
          <w:p w14:paraId="54EA7024" w14:textId="57916F82" w:rsidR="004A1E75" w:rsidRPr="00AC5844" w:rsidRDefault="004A1E75" w:rsidP="004A1E75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1"/>
              </w:rPr>
              <w:t xml:space="preserve">Types of </w:t>
            </w:r>
            <w:r w:rsidRPr="009123EF">
              <w:rPr>
                <w:rFonts w:eastAsia="等线"/>
                <w:b/>
                <w:bCs/>
                <w:color w:val="000000" w:themeColor="text1"/>
                <w:sz w:val="21"/>
              </w:rPr>
              <w:t xml:space="preserve">stem cell-derived exosomes under </w:t>
            </w:r>
            <w:r w:rsidR="004A4A2D">
              <w:rPr>
                <w:rFonts w:eastAsia="等线" w:hint="eastAsia"/>
                <w:b/>
                <w:bCs/>
                <w:color w:val="000000" w:themeColor="text1"/>
                <w:sz w:val="21"/>
              </w:rPr>
              <w:t>i</w:t>
            </w:r>
            <w:r w:rsidR="004A4A2D" w:rsidRPr="004A4A2D">
              <w:rPr>
                <w:rFonts w:eastAsia="等线"/>
                <w:b/>
                <w:bCs/>
                <w:color w:val="000000" w:themeColor="text1"/>
                <w:sz w:val="21"/>
              </w:rPr>
              <w:t>ntravenous administration</w:t>
            </w:r>
          </w:p>
        </w:tc>
      </w:tr>
      <w:tr w:rsidR="004A1E75" w:rsidRPr="00DF237C" w14:paraId="3CFCC7B1" w14:textId="77777777" w:rsidTr="001A34DE">
        <w:trPr>
          <w:jc w:val="center"/>
        </w:trPr>
        <w:tc>
          <w:tcPr>
            <w:tcW w:w="4065" w:type="dxa"/>
            <w:vAlign w:val="center"/>
          </w:tcPr>
          <w:p w14:paraId="38C4AD9B" w14:textId="4B8873B7" w:rsidR="004A1E75" w:rsidRPr="00210B49" w:rsidRDefault="0033472C" w:rsidP="004A1E75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AD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454AAB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454AAB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6C44F10B" w14:textId="5D6E080A" w:rsidR="004A1E75" w:rsidRPr="0053272B" w:rsidRDefault="0033472C" w:rsidP="004A1E7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94</w:t>
            </w:r>
          </w:p>
        </w:tc>
        <w:tc>
          <w:tcPr>
            <w:tcW w:w="1639" w:type="dxa"/>
            <w:vAlign w:val="center"/>
          </w:tcPr>
          <w:p w14:paraId="2BE015C1" w14:textId="5D2B8A30" w:rsidR="004A1E75" w:rsidRPr="0053272B" w:rsidRDefault="0033472C" w:rsidP="004A1E7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3472C">
              <w:rPr>
                <w:sz w:val="21"/>
              </w:rPr>
              <w:t>-3.15, 6.58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4EAF502C" w14:textId="58474780" w:rsidR="004A1E75" w:rsidRPr="0053272B" w:rsidRDefault="00A168BD" w:rsidP="004A1E7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36A397A1" w14:textId="418ECC5F" w:rsidR="004A1E75" w:rsidRPr="0053272B" w:rsidRDefault="00A168BD" w:rsidP="004A1E75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A168BD" w:rsidRPr="00DF237C" w14:paraId="5527AA80" w14:textId="77777777" w:rsidTr="001A34DE">
        <w:trPr>
          <w:jc w:val="center"/>
        </w:trPr>
        <w:tc>
          <w:tcPr>
            <w:tcW w:w="4065" w:type="dxa"/>
            <w:vAlign w:val="center"/>
          </w:tcPr>
          <w:p w14:paraId="0E9BD044" w14:textId="72459B9D" w:rsidR="00A168BD" w:rsidRPr="0053272B" w:rsidRDefault="00A168BD" w:rsidP="00A168BD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AD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D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0A9178E7" w14:textId="10D538DF" w:rsidR="00A168BD" w:rsidRPr="005067BC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22</w:t>
            </w:r>
          </w:p>
        </w:tc>
        <w:tc>
          <w:tcPr>
            <w:tcW w:w="1639" w:type="dxa"/>
            <w:vAlign w:val="center"/>
          </w:tcPr>
          <w:p w14:paraId="09D7F23D" w14:textId="7601920C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5067BC">
              <w:rPr>
                <w:sz w:val="21"/>
              </w:rPr>
              <w:t>-4.61, 4.8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3C74CA1A" w14:textId="4DFFDC66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677A2D45" w14:textId="6BB72140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A168BD" w:rsidRPr="00DF237C" w14:paraId="2664441A" w14:textId="77777777" w:rsidTr="001A34DE">
        <w:trPr>
          <w:jc w:val="center"/>
        </w:trPr>
        <w:tc>
          <w:tcPr>
            <w:tcW w:w="4065" w:type="dxa"/>
            <w:vAlign w:val="center"/>
          </w:tcPr>
          <w:p w14:paraId="18E7A8AD" w14:textId="70DD1AB2" w:rsidR="00A168BD" w:rsidRPr="0053272B" w:rsidRDefault="00A168BD" w:rsidP="00A168BD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AD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0A3EA9AD" w14:textId="79C04D89" w:rsidR="00A168BD" w:rsidRPr="00A76AC3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47</w:t>
            </w:r>
          </w:p>
        </w:tc>
        <w:tc>
          <w:tcPr>
            <w:tcW w:w="1639" w:type="dxa"/>
            <w:vAlign w:val="center"/>
          </w:tcPr>
          <w:p w14:paraId="21000780" w14:textId="77CC694A" w:rsidR="00A168BD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76AC3">
              <w:rPr>
                <w:sz w:val="21"/>
              </w:rPr>
              <w:t>-5.32, 4.06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192C6F14" w14:textId="7A8F9A05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58AE00DF" w14:textId="7214A9A0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A168BD" w:rsidRPr="00DF237C" w14:paraId="292CD97E" w14:textId="77777777" w:rsidTr="001A34DE">
        <w:trPr>
          <w:jc w:val="center"/>
        </w:trPr>
        <w:tc>
          <w:tcPr>
            <w:tcW w:w="4065" w:type="dxa"/>
            <w:vAlign w:val="center"/>
          </w:tcPr>
          <w:p w14:paraId="5B190503" w14:textId="4B2B2373" w:rsidR="00A168BD" w:rsidRPr="0053272B" w:rsidRDefault="00A168BD" w:rsidP="00A168BD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AD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</w:t>
            </w:r>
            <w:r>
              <w:t xml:space="preserve">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69E21FA6" w14:textId="1E64ED85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64</w:t>
            </w:r>
          </w:p>
        </w:tc>
        <w:tc>
          <w:tcPr>
            <w:tcW w:w="1639" w:type="dxa"/>
            <w:vAlign w:val="center"/>
          </w:tcPr>
          <w:p w14:paraId="22E52229" w14:textId="51AA2A1F" w:rsidR="00A168BD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A76AC3">
              <w:rPr>
                <w:sz w:val="21"/>
              </w:rPr>
              <w:t>-4.45, 0.96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4B5C463A" w14:textId="0F0883B7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2DFEF5EA" w14:textId="54B1AE7D" w:rsidR="00A168BD" w:rsidRPr="0053272B" w:rsidRDefault="00A168BD" w:rsidP="00A168BD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611B07" w:rsidRPr="00DF237C" w14:paraId="47F4A2B8" w14:textId="77777777" w:rsidTr="001A34DE">
        <w:trPr>
          <w:jc w:val="center"/>
        </w:trPr>
        <w:tc>
          <w:tcPr>
            <w:tcW w:w="4065" w:type="dxa"/>
            <w:vAlign w:val="center"/>
          </w:tcPr>
          <w:p w14:paraId="00E4B978" w14:textId="450ADD8D" w:rsidR="00611B07" w:rsidRPr="0053272B" w:rsidRDefault="00611B07" w:rsidP="00611B07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D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61ABDD2D" w14:textId="71CF7863" w:rsidR="00611B07" w:rsidRPr="00533B15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70</w:t>
            </w:r>
          </w:p>
        </w:tc>
        <w:tc>
          <w:tcPr>
            <w:tcW w:w="1639" w:type="dxa"/>
            <w:vAlign w:val="center"/>
          </w:tcPr>
          <w:p w14:paraId="1950E41D" w14:textId="57CD0B8F" w:rsidR="00611B07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454AAB">
              <w:rPr>
                <w:sz w:val="21"/>
              </w:rPr>
              <w:t>-7.01, 4.10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4F4BE687" w14:textId="01511FCA" w:rsidR="00611B07" w:rsidRPr="0053272B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2DD7B983" w14:textId="203D3052" w:rsidR="00611B07" w:rsidRPr="0053272B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611B07" w:rsidRPr="00DF237C" w14:paraId="174FF160" w14:textId="77777777" w:rsidTr="001A34DE">
        <w:trPr>
          <w:jc w:val="center"/>
        </w:trPr>
        <w:tc>
          <w:tcPr>
            <w:tcW w:w="4065" w:type="dxa"/>
            <w:vAlign w:val="center"/>
          </w:tcPr>
          <w:p w14:paraId="0B92054F" w14:textId="38329CD4" w:rsidR="00611B07" w:rsidRPr="0053272B" w:rsidRDefault="00611B07" w:rsidP="00611B07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7BE252A1" w14:textId="47349BF9" w:rsidR="00611B07" w:rsidRPr="007B3F19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41</w:t>
            </w:r>
          </w:p>
        </w:tc>
        <w:tc>
          <w:tcPr>
            <w:tcW w:w="1639" w:type="dxa"/>
            <w:vAlign w:val="center"/>
          </w:tcPr>
          <w:p w14:paraId="3488EDC3" w14:textId="5A2E2372" w:rsidR="00611B07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B3F19">
              <w:rPr>
                <w:sz w:val="21"/>
              </w:rPr>
              <w:t>-7.80, 3.19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041634AD" w14:textId="66738C82" w:rsidR="00611B07" w:rsidRPr="0053272B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62EF745D" w14:textId="79E250F2" w:rsidR="00611B07" w:rsidRPr="0053272B" w:rsidRDefault="00611B07" w:rsidP="00611B07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CC3251" w:rsidRPr="00DF237C" w14:paraId="5E0793C8" w14:textId="77777777" w:rsidTr="001A34DE">
        <w:trPr>
          <w:jc w:val="center"/>
        </w:trPr>
        <w:tc>
          <w:tcPr>
            <w:tcW w:w="4065" w:type="dxa"/>
            <w:vAlign w:val="center"/>
          </w:tcPr>
          <w:p w14:paraId="68F64B33" w14:textId="198525F0" w:rsidR="00CC3251" w:rsidRPr="0053272B" w:rsidRDefault="00CC3251" w:rsidP="00CC3251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CM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4BAFE334" w14:textId="7F5DE1AF" w:rsidR="00CC3251" w:rsidRPr="00AA7EB9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35AC2F83" w14:textId="4FA7FAAC" w:rsidR="00CC3251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29A78477" w14:textId="715D54FB" w:rsidR="00CC3251" w:rsidRPr="0080262B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78</w:t>
            </w:r>
          </w:p>
        </w:tc>
        <w:tc>
          <w:tcPr>
            <w:tcW w:w="1481" w:type="dxa"/>
            <w:vAlign w:val="center"/>
          </w:tcPr>
          <w:p w14:paraId="1A9194D6" w14:textId="3914FBF8" w:rsidR="00CC3251" w:rsidRPr="0053272B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80262B">
              <w:rPr>
                <w:sz w:val="21"/>
              </w:rPr>
              <w:t>-9.47, 5.8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CC3251" w:rsidRPr="00DF237C" w14:paraId="15D61A52" w14:textId="77777777" w:rsidTr="001A34DE">
        <w:trPr>
          <w:jc w:val="center"/>
        </w:trPr>
        <w:tc>
          <w:tcPr>
            <w:tcW w:w="4065" w:type="dxa"/>
            <w:vAlign w:val="center"/>
          </w:tcPr>
          <w:p w14:paraId="4AC41F4D" w14:textId="41642C6C" w:rsidR="00CC3251" w:rsidRPr="0053272B" w:rsidRDefault="00CC3251" w:rsidP="00CC3251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lastRenderedPageBreak/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60F1A935" w14:textId="7A487B50" w:rsidR="00CC3251" w:rsidRPr="005E387F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31F54719" w14:textId="49AF9C4E" w:rsidR="00CC3251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29B552B0" w14:textId="51A98E1D" w:rsidR="00CC3251" w:rsidRPr="00725C41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81</w:t>
            </w:r>
          </w:p>
        </w:tc>
        <w:tc>
          <w:tcPr>
            <w:tcW w:w="1481" w:type="dxa"/>
            <w:vAlign w:val="center"/>
          </w:tcPr>
          <w:p w14:paraId="2C320427" w14:textId="1087B48C" w:rsidR="00CC3251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25C41">
              <w:rPr>
                <w:sz w:val="21"/>
              </w:rPr>
              <w:t>-8.28, 6.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CC3251" w:rsidRPr="00DF237C" w14:paraId="7F497CA7" w14:textId="77777777" w:rsidTr="001A34DE">
        <w:trPr>
          <w:jc w:val="center"/>
        </w:trPr>
        <w:tc>
          <w:tcPr>
            <w:tcW w:w="4065" w:type="dxa"/>
            <w:vAlign w:val="center"/>
          </w:tcPr>
          <w:p w14:paraId="27829BA1" w14:textId="168CDC91" w:rsidR="00CC3251" w:rsidRPr="0053272B" w:rsidRDefault="00CC3251" w:rsidP="00CC3251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58992882" w14:textId="710C3A12" w:rsidR="00CC3251" w:rsidRPr="00DC19C7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06B3E5D6" w14:textId="7D1CA74B" w:rsidR="00CC3251" w:rsidRPr="00DC19C7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3E84F7B8" w14:textId="4A0F5606" w:rsidR="00CC3251" w:rsidRPr="00DC19C7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81</w:t>
            </w:r>
          </w:p>
        </w:tc>
        <w:tc>
          <w:tcPr>
            <w:tcW w:w="1481" w:type="dxa"/>
            <w:vAlign w:val="center"/>
          </w:tcPr>
          <w:p w14:paraId="0E20116F" w14:textId="05D75324" w:rsidR="00CC3251" w:rsidRPr="00DC19C7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122503">
              <w:rPr>
                <w:sz w:val="21"/>
              </w:rPr>
              <w:t>-8.16, 6.43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CC3251" w:rsidRPr="00DF237C" w14:paraId="446813E6" w14:textId="77777777" w:rsidTr="001A34DE">
        <w:trPr>
          <w:jc w:val="center"/>
        </w:trPr>
        <w:tc>
          <w:tcPr>
            <w:tcW w:w="4065" w:type="dxa"/>
            <w:vAlign w:val="center"/>
          </w:tcPr>
          <w:p w14:paraId="5D0D5192" w14:textId="416161CF" w:rsidR="00CC3251" w:rsidRPr="0053272B" w:rsidRDefault="00CC3251" w:rsidP="00CC3251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33472C">
              <w:rPr>
                <w:rFonts w:eastAsia="等线"/>
                <w:color w:val="000000" w:themeColor="text1"/>
                <w:sz w:val="21"/>
              </w:rPr>
              <w:t>BM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62FF2F85" w14:textId="1BCEE08C" w:rsidR="00CC3251" w:rsidRPr="005D7E94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3.56</w:t>
            </w:r>
          </w:p>
        </w:tc>
        <w:tc>
          <w:tcPr>
            <w:tcW w:w="1639" w:type="dxa"/>
            <w:vAlign w:val="center"/>
          </w:tcPr>
          <w:p w14:paraId="72CEE737" w14:textId="396BF859" w:rsidR="00CC3251" w:rsidRPr="005D7E94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078D3">
              <w:rPr>
                <w:sz w:val="21"/>
              </w:rPr>
              <w:t>-7.46, 0.55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06892A63" w14:textId="0BCF4156" w:rsidR="00CC3251" w:rsidRPr="002078D3" w:rsidRDefault="00CC3251" w:rsidP="00CC3251">
            <w:pPr>
              <w:pStyle w:val="a0"/>
              <w:jc w:val="center"/>
              <w:rPr>
                <w:sz w:val="21"/>
              </w:rPr>
            </w:pPr>
            <w:r w:rsidRPr="002078D3">
              <w:rPr>
                <w:rFonts w:hint="eastAsia"/>
                <w:sz w:val="21"/>
              </w:rPr>
              <w:t>-2.89</w:t>
            </w:r>
          </w:p>
        </w:tc>
        <w:tc>
          <w:tcPr>
            <w:tcW w:w="1481" w:type="dxa"/>
            <w:vAlign w:val="center"/>
          </w:tcPr>
          <w:p w14:paraId="572BBFC0" w14:textId="4AEAF2B7" w:rsidR="00CC3251" w:rsidRPr="002078D3" w:rsidRDefault="00CC3251" w:rsidP="00CC3251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2078D3">
              <w:rPr>
                <w:sz w:val="21"/>
              </w:rPr>
              <w:t>-6.03, 0.20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8A55AC" w:rsidRPr="00DF237C" w14:paraId="3D242657" w14:textId="77777777" w:rsidTr="001A34DE">
        <w:trPr>
          <w:jc w:val="center"/>
        </w:trPr>
        <w:tc>
          <w:tcPr>
            <w:tcW w:w="4065" w:type="dxa"/>
            <w:vAlign w:val="center"/>
          </w:tcPr>
          <w:p w14:paraId="0804180A" w14:textId="2BB69C53" w:rsidR="008A55AC" w:rsidRDefault="008A55AC" w:rsidP="008A55AC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N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201ADCA6" w14:textId="39518DE6" w:rsidR="008A55AC" w:rsidRPr="009B3307" w:rsidRDefault="008A55AC" w:rsidP="008A55A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68</w:t>
            </w:r>
          </w:p>
        </w:tc>
        <w:tc>
          <w:tcPr>
            <w:tcW w:w="1639" w:type="dxa"/>
            <w:vAlign w:val="center"/>
          </w:tcPr>
          <w:p w14:paraId="418F9BCE" w14:textId="593838B8" w:rsidR="008A55AC" w:rsidRPr="005D7E94" w:rsidRDefault="008A55AC" w:rsidP="008A55A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9B3307">
              <w:rPr>
                <w:sz w:val="21"/>
              </w:rPr>
              <w:t>-6.29, 4.72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3D58FCF6" w14:textId="716EFCF3" w:rsidR="008A55AC" w:rsidRPr="00DC3302" w:rsidRDefault="008A55AC" w:rsidP="008A55AC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19ED3C04" w14:textId="49EADC8E" w:rsidR="008A55AC" w:rsidRPr="00DC3302" w:rsidRDefault="008A55AC" w:rsidP="008A55AC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8A55AC" w:rsidRPr="00DF237C" w14:paraId="077C69BF" w14:textId="77777777" w:rsidTr="001A34DE">
        <w:trPr>
          <w:jc w:val="center"/>
        </w:trPr>
        <w:tc>
          <w:tcPr>
            <w:tcW w:w="4065" w:type="dxa"/>
            <w:vAlign w:val="center"/>
          </w:tcPr>
          <w:p w14:paraId="4CF5C9FC" w14:textId="5B313705" w:rsidR="008A55AC" w:rsidRDefault="008A55AC" w:rsidP="008A55AC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D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0C52AA8E" w14:textId="4D0589AC" w:rsidR="008A55AC" w:rsidRPr="005D7E94" w:rsidRDefault="008A55AC" w:rsidP="008A55A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85</w:t>
            </w:r>
          </w:p>
        </w:tc>
        <w:tc>
          <w:tcPr>
            <w:tcW w:w="1639" w:type="dxa"/>
            <w:vAlign w:val="center"/>
          </w:tcPr>
          <w:p w14:paraId="5A65D38A" w14:textId="08EB973D" w:rsidR="008A55AC" w:rsidRPr="005D7E94" w:rsidRDefault="008A55AC" w:rsidP="008A55AC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997A67">
              <w:rPr>
                <w:sz w:val="21"/>
              </w:rPr>
              <w:t>-5.77, 2.01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0F7139B1" w14:textId="521C0B2D" w:rsidR="008A55AC" w:rsidRPr="00DC3302" w:rsidRDefault="008A55AC" w:rsidP="008A55AC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05BEE5A4" w14:textId="18E5A427" w:rsidR="008A55AC" w:rsidRPr="00DC3302" w:rsidRDefault="008A55AC" w:rsidP="008A55AC">
            <w:pPr>
              <w:pStyle w:val="a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637148" w:rsidRPr="00DF237C" w14:paraId="65CD623D" w14:textId="77777777" w:rsidTr="001A34DE">
        <w:trPr>
          <w:jc w:val="center"/>
        </w:trPr>
        <w:tc>
          <w:tcPr>
            <w:tcW w:w="4065" w:type="dxa"/>
            <w:vAlign w:val="center"/>
          </w:tcPr>
          <w:p w14:paraId="6A2CA1D7" w14:textId="01861B4B" w:rsidR="00637148" w:rsidRDefault="00637148" w:rsidP="00637148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N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4D49B4B5" w14:textId="213C7DE6" w:rsidR="00637148" w:rsidRPr="00AA530D" w:rsidRDefault="00637148" w:rsidP="00637148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16</w:t>
            </w:r>
          </w:p>
        </w:tc>
        <w:tc>
          <w:tcPr>
            <w:tcW w:w="1639" w:type="dxa"/>
            <w:vAlign w:val="center"/>
          </w:tcPr>
          <w:p w14:paraId="1FA66A68" w14:textId="517E5943" w:rsidR="00637148" w:rsidRPr="005D7E94" w:rsidRDefault="00637148" w:rsidP="00637148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E72F0E">
              <w:rPr>
                <w:sz w:val="21"/>
              </w:rPr>
              <w:t>-4.86, 2.71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4E4CEBC6" w14:textId="1107B21C" w:rsidR="00637148" w:rsidRPr="00AA530D" w:rsidRDefault="00637148" w:rsidP="00637148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481" w:type="dxa"/>
            <w:vAlign w:val="center"/>
          </w:tcPr>
          <w:p w14:paraId="77FDFC85" w14:textId="6F48920B" w:rsidR="00637148" w:rsidRPr="00AA530D" w:rsidRDefault="00637148" w:rsidP="00637148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</w:tr>
      <w:tr w:rsidR="000A1C33" w:rsidRPr="00DF237C" w14:paraId="79231464" w14:textId="77777777" w:rsidTr="001A34DE">
        <w:trPr>
          <w:jc w:val="center"/>
        </w:trPr>
        <w:tc>
          <w:tcPr>
            <w:tcW w:w="4065" w:type="dxa"/>
            <w:vAlign w:val="center"/>
          </w:tcPr>
          <w:p w14:paraId="35AC2019" w14:textId="2BDB156B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CM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U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27582A89" w14:textId="0898EB41" w:rsidR="000A1C33" w:rsidRPr="00773562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7C64A03C" w14:textId="6D85CF90" w:rsidR="000A1C33" w:rsidRPr="005D7E94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3B640F2A" w14:textId="57668227" w:rsidR="000A1C33" w:rsidRPr="00AA530D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.00</w:t>
            </w:r>
          </w:p>
        </w:tc>
        <w:tc>
          <w:tcPr>
            <w:tcW w:w="1481" w:type="dxa"/>
            <w:vAlign w:val="center"/>
          </w:tcPr>
          <w:p w14:paraId="08A6915B" w14:textId="129BF168" w:rsidR="000A1C33" w:rsidRPr="00AA530D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73562">
              <w:rPr>
                <w:sz w:val="21"/>
              </w:rPr>
              <w:t>-8.64, 10.89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386F7603" w14:textId="77777777" w:rsidTr="001A34DE">
        <w:trPr>
          <w:jc w:val="center"/>
        </w:trPr>
        <w:tc>
          <w:tcPr>
            <w:tcW w:w="4065" w:type="dxa"/>
            <w:vAlign w:val="center"/>
          </w:tcPr>
          <w:p w14:paraId="29286ABF" w14:textId="6C3D6303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CM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0E93FD41" w14:textId="4178B4EF" w:rsidR="000A1C33" w:rsidRPr="00773562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5E674E40" w14:textId="4EC204C6" w:rsidR="000A1C33" w:rsidRPr="005D7E94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3C31CA76" w14:textId="0388D117" w:rsidR="000A1C33" w:rsidRPr="00AA530D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8</w:t>
            </w:r>
          </w:p>
        </w:tc>
        <w:tc>
          <w:tcPr>
            <w:tcW w:w="1481" w:type="dxa"/>
            <w:vAlign w:val="center"/>
          </w:tcPr>
          <w:p w14:paraId="5D30E935" w14:textId="32CA1C93" w:rsidR="000A1C33" w:rsidRPr="00AA530D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73562">
              <w:rPr>
                <w:sz w:val="21"/>
              </w:rPr>
              <w:t>-8.75, 10.83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4C682C0B" w14:textId="77777777" w:rsidTr="001A34DE">
        <w:trPr>
          <w:jc w:val="center"/>
        </w:trPr>
        <w:tc>
          <w:tcPr>
            <w:tcW w:w="4065" w:type="dxa"/>
            <w:vAlign w:val="center"/>
          </w:tcPr>
          <w:p w14:paraId="21BB8C0D" w14:textId="4266D7CD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CM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32F88C17" w14:textId="043DF281" w:rsidR="000A1C33" w:rsidRPr="001F3151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04231F22" w14:textId="578CF8C8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526E077C" w14:textId="75C33E5F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10</w:t>
            </w:r>
          </w:p>
        </w:tc>
        <w:tc>
          <w:tcPr>
            <w:tcW w:w="1481" w:type="dxa"/>
            <w:vAlign w:val="center"/>
          </w:tcPr>
          <w:p w14:paraId="6221F95C" w14:textId="4F46F70C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8560C6">
              <w:rPr>
                <w:sz w:val="21"/>
              </w:rPr>
              <w:t>-8.04, 5.93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1B3278B2" w14:textId="77777777" w:rsidTr="001A34DE">
        <w:trPr>
          <w:jc w:val="center"/>
        </w:trPr>
        <w:tc>
          <w:tcPr>
            <w:tcW w:w="4065" w:type="dxa"/>
            <w:vAlign w:val="center"/>
          </w:tcPr>
          <w:p w14:paraId="5E2AACD1" w14:textId="0474533F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i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</w:p>
        </w:tc>
        <w:tc>
          <w:tcPr>
            <w:tcW w:w="847" w:type="dxa"/>
            <w:vAlign w:val="center"/>
          </w:tcPr>
          <w:p w14:paraId="2634C73D" w14:textId="51A8F006" w:rsidR="000A1C33" w:rsidRPr="001F3151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51CC258F" w14:textId="590CFEEE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1FC9B3D8" w14:textId="25D4398B" w:rsidR="000A1C33" w:rsidRPr="00085557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0.06</w:t>
            </w:r>
          </w:p>
        </w:tc>
        <w:tc>
          <w:tcPr>
            <w:tcW w:w="1481" w:type="dxa"/>
            <w:vAlign w:val="center"/>
          </w:tcPr>
          <w:p w14:paraId="18053798" w14:textId="20FD256F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85557">
              <w:rPr>
                <w:sz w:val="21"/>
              </w:rPr>
              <w:t>-9.75, 9.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338ED3E5" w14:textId="77777777" w:rsidTr="001A34DE">
        <w:trPr>
          <w:jc w:val="center"/>
        </w:trPr>
        <w:tc>
          <w:tcPr>
            <w:tcW w:w="4065" w:type="dxa"/>
            <w:vAlign w:val="center"/>
          </w:tcPr>
          <w:p w14:paraId="7DABE6E6" w14:textId="6968B044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U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46C5EF81" w14:textId="629CC7C0" w:rsidR="000A1C33" w:rsidRPr="001F3151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3281FBB6" w14:textId="33A8020B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3FA23269" w14:textId="1BAAF888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08</w:t>
            </w:r>
          </w:p>
        </w:tc>
        <w:tc>
          <w:tcPr>
            <w:tcW w:w="1481" w:type="dxa"/>
            <w:vAlign w:val="center"/>
          </w:tcPr>
          <w:p w14:paraId="4C74AFF3" w14:textId="79704853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057D88">
              <w:rPr>
                <w:sz w:val="21"/>
              </w:rPr>
              <w:t>-9.04, 4.72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79C67573" w14:textId="77777777" w:rsidTr="001A34DE">
        <w:trPr>
          <w:jc w:val="center"/>
        </w:trPr>
        <w:tc>
          <w:tcPr>
            <w:tcW w:w="4065" w:type="dxa"/>
            <w:vAlign w:val="center"/>
          </w:tcPr>
          <w:p w14:paraId="53D03E68" w14:textId="5E6F40FF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>iP</w:t>
            </w:r>
            <w:r w:rsidRPr="0033472C">
              <w:rPr>
                <w:rFonts w:eastAsia="等线"/>
                <w:color w:val="000000" w:themeColor="text1"/>
                <w:sz w:val="21"/>
              </w:rPr>
              <w:t>SC-</w:t>
            </w:r>
            <w:proofErr w:type="spellStart"/>
            <w:r w:rsidRPr="0033472C">
              <w:rPr>
                <w:rFonts w:eastAsia="等线"/>
                <w:color w:val="000000" w:themeColor="text1"/>
                <w:sz w:val="21"/>
              </w:rPr>
              <w:t>Exos</w:t>
            </w:r>
            <w:proofErr w:type="spellEnd"/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A76AC3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76F6EBBA" w14:textId="4F632C0C" w:rsidR="000A1C33" w:rsidRPr="001F3151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639" w:type="dxa"/>
            <w:vAlign w:val="center"/>
          </w:tcPr>
          <w:p w14:paraId="79BE3780" w14:textId="2A9DB036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028" w:type="dxa"/>
            <w:vAlign w:val="center"/>
          </w:tcPr>
          <w:p w14:paraId="1164304D" w14:textId="706F8FAE" w:rsidR="000A1C33" w:rsidRPr="0078494A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05</w:t>
            </w:r>
          </w:p>
        </w:tc>
        <w:tc>
          <w:tcPr>
            <w:tcW w:w="1481" w:type="dxa"/>
            <w:vAlign w:val="center"/>
          </w:tcPr>
          <w:p w14:paraId="4B9DA4C2" w14:textId="52809B2B" w:rsidR="000A1C33" w:rsidRDefault="000A1C33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78494A">
              <w:rPr>
                <w:sz w:val="21"/>
              </w:rPr>
              <w:t>-8.85, 4.60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09818171" w14:textId="77777777" w:rsidTr="001A34DE">
        <w:trPr>
          <w:jc w:val="center"/>
        </w:trPr>
        <w:tc>
          <w:tcPr>
            <w:tcW w:w="9060" w:type="dxa"/>
            <w:gridSpan w:val="5"/>
            <w:shd w:val="clear" w:color="auto" w:fill="D0CECE" w:themeFill="background2" w:themeFillShade="E6"/>
            <w:vAlign w:val="center"/>
          </w:tcPr>
          <w:p w14:paraId="5F2E2D02" w14:textId="489A13AC" w:rsidR="000A1C33" w:rsidRPr="00C56C5B" w:rsidRDefault="000A1C33" w:rsidP="000A1C33">
            <w:pPr>
              <w:pStyle w:val="a0"/>
              <w:jc w:val="center"/>
              <w:rPr>
                <w:b/>
                <w:bCs/>
                <w:sz w:val="21"/>
              </w:rPr>
            </w:pPr>
            <w:r w:rsidRPr="00C56C5B">
              <w:rPr>
                <w:rFonts w:hint="eastAsia"/>
                <w:b/>
                <w:bCs/>
                <w:sz w:val="21"/>
              </w:rPr>
              <w:t>I</w:t>
            </w:r>
            <w:r w:rsidRPr="00C56C5B">
              <w:rPr>
                <w:b/>
                <w:bCs/>
                <w:sz w:val="21"/>
              </w:rPr>
              <w:t xml:space="preserve">mmune compatibility </w:t>
            </w:r>
            <w:r w:rsidRPr="00C56C5B">
              <w:rPr>
                <w:rFonts w:eastAsia="等线" w:hint="eastAsia"/>
                <w:b/>
                <w:bCs/>
                <w:color w:val="000000" w:themeColor="text1"/>
                <w:sz w:val="21"/>
              </w:rPr>
              <w:t xml:space="preserve">of </w:t>
            </w:r>
            <w:r w:rsidRPr="00C56C5B">
              <w:rPr>
                <w:rFonts w:eastAsia="等线"/>
                <w:b/>
                <w:bCs/>
                <w:color w:val="000000" w:themeColor="text1"/>
                <w:sz w:val="21"/>
              </w:rPr>
              <w:t xml:space="preserve">stem cell-derived exosomes under </w:t>
            </w:r>
            <w:r>
              <w:rPr>
                <w:rFonts w:eastAsia="等线" w:hint="eastAsia"/>
                <w:b/>
                <w:bCs/>
                <w:color w:val="000000" w:themeColor="text1"/>
                <w:sz w:val="21"/>
              </w:rPr>
              <w:t>i</w:t>
            </w:r>
            <w:r w:rsidRPr="004A4A2D">
              <w:rPr>
                <w:rFonts w:eastAsia="等线"/>
                <w:b/>
                <w:bCs/>
                <w:color w:val="000000" w:themeColor="text1"/>
                <w:sz w:val="21"/>
              </w:rPr>
              <w:t>ntravenous administration</w:t>
            </w:r>
          </w:p>
        </w:tc>
      </w:tr>
      <w:tr w:rsidR="000A1C33" w:rsidRPr="00DF237C" w14:paraId="24D2D40A" w14:textId="77777777" w:rsidTr="001A34DE">
        <w:trPr>
          <w:jc w:val="center"/>
        </w:trPr>
        <w:tc>
          <w:tcPr>
            <w:tcW w:w="4065" w:type="dxa"/>
            <w:vAlign w:val="center"/>
          </w:tcPr>
          <w:p w14:paraId="287A1158" w14:textId="126B6AC7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 xml:space="preserve">Allogeneic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Xenogeneic</w:t>
            </w:r>
          </w:p>
        </w:tc>
        <w:tc>
          <w:tcPr>
            <w:tcW w:w="847" w:type="dxa"/>
            <w:vAlign w:val="center"/>
          </w:tcPr>
          <w:p w14:paraId="6DF8263F" w14:textId="3A976AE3" w:rsidR="000A1C33" w:rsidRDefault="00350041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06</w:t>
            </w:r>
          </w:p>
        </w:tc>
        <w:tc>
          <w:tcPr>
            <w:tcW w:w="1639" w:type="dxa"/>
            <w:vAlign w:val="center"/>
          </w:tcPr>
          <w:p w14:paraId="63E03173" w14:textId="47C2CA74" w:rsidR="000A1C33" w:rsidRDefault="00350041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50041">
              <w:rPr>
                <w:sz w:val="21"/>
              </w:rPr>
              <w:t>-3.65, 3.4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2AD5FEA4" w14:textId="1286590D" w:rsidR="000A1C33" w:rsidRDefault="00380629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.91</w:t>
            </w:r>
          </w:p>
        </w:tc>
        <w:tc>
          <w:tcPr>
            <w:tcW w:w="1481" w:type="dxa"/>
            <w:vAlign w:val="center"/>
          </w:tcPr>
          <w:p w14:paraId="6E96A8B3" w14:textId="73918E20" w:rsidR="000A1C33" w:rsidRDefault="00380629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380629">
              <w:rPr>
                <w:sz w:val="21"/>
              </w:rPr>
              <w:t>-2.95, 4.58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1FD940C4" w14:textId="77777777" w:rsidTr="001A34DE">
        <w:trPr>
          <w:jc w:val="center"/>
        </w:trPr>
        <w:tc>
          <w:tcPr>
            <w:tcW w:w="4065" w:type="dxa"/>
            <w:vAlign w:val="center"/>
          </w:tcPr>
          <w:p w14:paraId="1A8C2954" w14:textId="47CBA338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>
              <w:rPr>
                <w:rFonts w:eastAsia="等线" w:hint="eastAsia"/>
                <w:color w:val="000000" w:themeColor="text1"/>
                <w:sz w:val="21"/>
              </w:rPr>
              <w:t xml:space="preserve">Allogeneic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0E1A4579" w14:textId="32C957D5" w:rsidR="000A1C33" w:rsidRDefault="00B0491B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73</w:t>
            </w:r>
          </w:p>
        </w:tc>
        <w:tc>
          <w:tcPr>
            <w:tcW w:w="1639" w:type="dxa"/>
            <w:vAlign w:val="center"/>
          </w:tcPr>
          <w:p w14:paraId="20E7F126" w14:textId="61E044FB" w:rsidR="000A1C33" w:rsidRDefault="00B0491B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B0491B">
              <w:rPr>
                <w:sz w:val="21"/>
              </w:rPr>
              <w:t>-3.56, -0.34</w:t>
            </w:r>
            <w:r>
              <w:rPr>
                <w:rFonts w:hint="eastAsia"/>
                <w:sz w:val="21"/>
              </w:rPr>
              <w:t>]</w:t>
            </w:r>
          </w:p>
        </w:tc>
        <w:tc>
          <w:tcPr>
            <w:tcW w:w="1028" w:type="dxa"/>
            <w:vAlign w:val="center"/>
          </w:tcPr>
          <w:p w14:paraId="7D1B0F80" w14:textId="1A79A82C" w:rsidR="000A1C33" w:rsidRDefault="00536F60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97</w:t>
            </w:r>
          </w:p>
        </w:tc>
        <w:tc>
          <w:tcPr>
            <w:tcW w:w="1481" w:type="dxa"/>
            <w:vAlign w:val="center"/>
          </w:tcPr>
          <w:p w14:paraId="122E9365" w14:textId="304B594E" w:rsidR="000A1C33" w:rsidRDefault="00536F60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536F60">
              <w:rPr>
                <w:sz w:val="21"/>
              </w:rPr>
              <w:t>-4.70, 0.67</w:t>
            </w:r>
            <w:r>
              <w:rPr>
                <w:rFonts w:hint="eastAsia"/>
                <w:sz w:val="21"/>
              </w:rPr>
              <w:t>]</w:t>
            </w:r>
          </w:p>
        </w:tc>
      </w:tr>
      <w:tr w:rsidR="000A1C33" w:rsidRPr="00DF237C" w14:paraId="6F4509D1" w14:textId="77777777" w:rsidTr="001A34DE">
        <w:trPr>
          <w:jc w:val="center"/>
        </w:trPr>
        <w:tc>
          <w:tcPr>
            <w:tcW w:w="4065" w:type="dxa"/>
            <w:vAlign w:val="center"/>
          </w:tcPr>
          <w:p w14:paraId="633BEEEE" w14:textId="095B3D15" w:rsidR="000A1C33" w:rsidRDefault="000A1C33" w:rsidP="000A1C33">
            <w:pPr>
              <w:pStyle w:val="a0"/>
              <w:jc w:val="center"/>
              <w:rPr>
                <w:rFonts w:eastAsia="等线"/>
                <w:color w:val="000000" w:themeColor="text1"/>
                <w:sz w:val="21"/>
              </w:rPr>
            </w:pPr>
            <w:r w:rsidRPr="00B33B2F">
              <w:rPr>
                <w:rFonts w:eastAsia="等线"/>
                <w:color w:val="000000" w:themeColor="text1"/>
                <w:sz w:val="21"/>
              </w:rPr>
              <w:t>Xenogeneic</w:t>
            </w:r>
            <w:r>
              <w:rPr>
                <w:rFonts w:eastAsia="等线" w:hint="eastAsia"/>
                <w:color w:val="000000" w:themeColor="text1"/>
                <w:sz w:val="21"/>
              </w:rPr>
              <w:t xml:space="preserve"> vs. </w:t>
            </w:r>
            <w:r w:rsidRPr="00B33B2F">
              <w:rPr>
                <w:rFonts w:eastAsia="等线"/>
                <w:color w:val="000000" w:themeColor="text1"/>
                <w:sz w:val="21"/>
              </w:rPr>
              <w:t>Negative control</w:t>
            </w:r>
          </w:p>
        </w:tc>
        <w:tc>
          <w:tcPr>
            <w:tcW w:w="847" w:type="dxa"/>
            <w:vAlign w:val="center"/>
          </w:tcPr>
          <w:p w14:paraId="0D4A18CD" w14:textId="1FA777F4" w:rsidR="000A1C33" w:rsidRDefault="007B1ACB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1.84</w:t>
            </w:r>
          </w:p>
        </w:tc>
        <w:tc>
          <w:tcPr>
            <w:tcW w:w="1639" w:type="dxa"/>
            <w:vAlign w:val="center"/>
          </w:tcPr>
          <w:p w14:paraId="6EA61902" w14:textId="57C4944B" w:rsidR="000A1C33" w:rsidRPr="007B1ACB" w:rsidRDefault="007B1ACB" w:rsidP="000A1C33">
            <w:pPr>
              <w:pStyle w:val="a0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1"/>
              </w:rPr>
              <w:t>[</w:t>
            </w:r>
            <w:r w:rsidRPr="007B1ACB">
              <w:rPr>
                <w:sz w:val="21"/>
              </w:rPr>
              <w:t>-5.03, 1.30</w:t>
            </w:r>
            <w:r w:rsidR="00E0351A">
              <w:rPr>
                <w:rFonts w:hint="eastAsia"/>
                <w:sz w:val="23"/>
                <w:szCs w:val="23"/>
              </w:rPr>
              <w:t>]</w:t>
            </w:r>
          </w:p>
        </w:tc>
        <w:tc>
          <w:tcPr>
            <w:tcW w:w="1028" w:type="dxa"/>
            <w:vAlign w:val="center"/>
          </w:tcPr>
          <w:p w14:paraId="751A45D4" w14:textId="22D0E4CC" w:rsidR="000A1C33" w:rsidRDefault="00536F60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2.90</w:t>
            </w:r>
          </w:p>
        </w:tc>
        <w:tc>
          <w:tcPr>
            <w:tcW w:w="1481" w:type="dxa"/>
            <w:vAlign w:val="center"/>
          </w:tcPr>
          <w:p w14:paraId="0BF5C9A2" w14:textId="503AF435" w:rsidR="000A1C33" w:rsidRDefault="00536F60" w:rsidP="000A1C33">
            <w:pPr>
              <w:pStyle w:val="a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[</w:t>
            </w:r>
            <w:r w:rsidRPr="00536F60">
              <w:rPr>
                <w:sz w:val="21"/>
              </w:rPr>
              <w:t>-5.60, -0.13</w:t>
            </w:r>
            <w:r>
              <w:rPr>
                <w:rFonts w:hint="eastAsia"/>
                <w:sz w:val="21"/>
              </w:rPr>
              <w:t>]</w:t>
            </w:r>
          </w:p>
        </w:tc>
      </w:tr>
    </w:tbl>
    <w:p w14:paraId="63548457" w14:textId="77777777" w:rsidR="00571A57" w:rsidRPr="00B53966" w:rsidRDefault="00571A57" w:rsidP="00B53966">
      <w:pPr>
        <w:pStyle w:val="a0"/>
      </w:pPr>
    </w:p>
    <w:sectPr w:rsidR="00571A57" w:rsidRPr="00B53966" w:rsidSect="00187C80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A17D29" w14:textId="77777777" w:rsidR="00210FDD" w:rsidRDefault="00210FDD" w:rsidP="00B53966">
      <w:pPr>
        <w:spacing w:line="240" w:lineRule="auto"/>
      </w:pPr>
      <w:r>
        <w:separator/>
      </w:r>
    </w:p>
  </w:endnote>
  <w:endnote w:type="continuationSeparator" w:id="0">
    <w:p w14:paraId="6A4A3849" w14:textId="77777777" w:rsidR="00210FDD" w:rsidRDefault="00210FDD" w:rsidP="00B539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C227E" w14:textId="77777777" w:rsidR="00210FDD" w:rsidRDefault="00210FDD" w:rsidP="00B53966">
      <w:pPr>
        <w:spacing w:line="240" w:lineRule="auto"/>
      </w:pPr>
      <w:r>
        <w:separator/>
      </w:r>
    </w:p>
  </w:footnote>
  <w:footnote w:type="continuationSeparator" w:id="0">
    <w:p w14:paraId="7511DCBC" w14:textId="77777777" w:rsidR="00210FDD" w:rsidRDefault="00210FDD" w:rsidP="00B539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83"/>
    <w:rsid w:val="000120A8"/>
    <w:rsid w:val="000307F9"/>
    <w:rsid w:val="00033628"/>
    <w:rsid w:val="00035287"/>
    <w:rsid w:val="00042369"/>
    <w:rsid w:val="00057D88"/>
    <w:rsid w:val="00072BFD"/>
    <w:rsid w:val="00085557"/>
    <w:rsid w:val="00096597"/>
    <w:rsid w:val="000A1C33"/>
    <w:rsid w:val="000E35C4"/>
    <w:rsid w:val="000F14EC"/>
    <w:rsid w:val="00122503"/>
    <w:rsid w:val="001305F5"/>
    <w:rsid w:val="00132DEB"/>
    <w:rsid w:val="001763A8"/>
    <w:rsid w:val="00187C80"/>
    <w:rsid w:val="00191ADF"/>
    <w:rsid w:val="00193546"/>
    <w:rsid w:val="001A34DE"/>
    <w:rsid w:val="001F3151"/>
    <w:rsid w:val="001F51DA"/>
    <w:rsid w:val="001F5632"/>
    <w:rsid w:val="002078D3"/>
    <w:rsid w:val="00210B49"/>
    <w:rsid w:val="00210FDD"/>
    <w:rsid w:val="002352C6"/>
    <w:rsid w:val="00246ACB"/>
    <w:rsid w:val="002B241D"/>
    <w:rsid w:val="002C1C84"/>
    <w:rsid w:val="002C647E"/>
    <w:rsid w:val="002C6F5A"/>
    <w:rsid w:val="002F0B3B"/>
    <w:rsid w:val="003203FD"/>
    <w:rsid w:val="003278ED"/>
    <w:rsid w:val="0033472C"/>
    <w:rsid w:val="003361D5"/>
    <w:rsid w:val="00350041"/>
    <w:rsid w:val="00380629"/>
    <w:rsid w:val="003E21CC"/>
    <w:rsid w:val="004115A0"/>
    <w:rsid w:val="0044397C"/>
    <w:rsid w:val="00454AAB"/>
    <w:rsid w:val="0047201E"/>
    <w:rsid w:val="00484F95"/>
    <w:rsid w:val="004A1E75"/>
    <w:rsid w:val="004A4A2D"/>
    <w:rsid w:val="004C6FDE"/>
    <w:rsid w:val="004F31D1"/>
    <w:rsid w:val="005067BC"/>
    <w:rsid w:val="0052378E"/>
    <w:rsid w:val="0053272B"/>
    <w:rsid w:val="00533B15"/>
    <w:rsid w:val="00536F60"/>
    <w:rsid w:val="00571A57"/>
    <w:rsid w:val="00594610"/>
    <w:rsid w:val="005A0F77"/>
    <w:rsid w:val="005A41D2"/>
    <w:rsid w:val="005D7E94"/>
    <w:rsid w:val="005E387F"/>
    <w:rsid w:val="005F6675"/>
    <w:rsid w:val="00605883"/>
    <w:rsid w:val="00611B07"/>
    <w:rsid w:val="0063095C"/>
    <w:rsid w:val="00631892"/>
    <w:rsid w:val="00637148"/>
    <w:rsid w:val="00672935"/>
    <w:rsid w:val="00692A7F"/>
    <w:rsid w:val="00697FAE"/>
    <w:rsid w:val="006C1E4B"/>
    <w:rsid w:val="006F226A"/>
    <w:rsid w:val="00713D06"/>
    <w:rsid w:val="00725C41"/>
    <w:rsid w:val="00741B44"/>
    <w:rsid w:val="00761037"/>
    <w:rsid w:val="00773562"/>
    <w:rsid w:val="0078494A"/>
    <w:rsid w:val="00797130"/>
    <w:rsid w:val="007B1ACB"/>
    <w:rsid w:val="007B3F19"/>
    <w:rsid w:val="007E0FFA"/>
    <w:rsid w:val="0080262B"/>
    <w:rsid w:val="008560C6"/>
    <w:rsid w:val="008A55AC"/>
    <w:rsid w:val="008B53EF"/>
    <w:rsid w:val="008E7365"/>
    <w:rsid w:val="008F5227"/>
    <w:rsid w:val="009123EF"/>
    <w:rsid w:val="00916080"/>
    <w:rsid w:val="00925FA4"/>
    <w:rsid w:val="00964271"/>
    <w:rsid w:val="009725B2"/>
    <w:rsid w:val="00980D34"/>
    <w:rsid w:val="00997A67"/>
    <w:rsid w:val="009B025E"/>
    <w:rsid w:val="009B3307"/>
    <w:rsid w:val="009F747F"/>
    <w:rsid w:val="00A070FA"/>
    <w:rsid w:val="00A168BD"/>
    <w:rsid w:val="00A33564"/>
    <w:rsid w:val="00A529F0"/>
    <w:rsid w:val="00A7545B"/>
    <w:rsid w:val="00A76AC3"/>
    <w:rsid w:val="00AA530D"/>
    <w:rsid w:val="00AA7EB9"/>
    <w:rsid w:val="00AC32B6"/>
    <w:rsid w:val="00AC43ED"/>
    <w:rsid w:val="00AC5844"/>
    <w:rsid w:val="00AC7590"/>
    <w:rsid w:val="00AD0D8A"/>
    <w:rsid w:val="00AD6DB6"/>
    <w:rsid w:val="00AF4601"/>
    <w:rsid w:val="00AF4F55"/>
    <w:rsid w:val="00AF56B8"/>
    <w:rsid w:val="00B0491B"/>
    <w:rsid w:val="00B101B1"/>
    <w:rsid w:val="00B22178"/>
    <w:rsid w:val="00B31A5C"/>
    <w:rsid w:val="00B33B2F"/>
    <w:rsid w:val="00B35B80"/>
    <w:rsid w:val="00B53701"/>
    <w:rsid w:val="00B53966"/>
    <w:rsid w:val="00B540BA"/>
    <w:rsid w:val="00B91AAC"/>
    <w:rsid w:val="00B9669A"/>
    <w:rsid w:val="00BC36AB"/>
    <w:rsid w:val="00C017B3"/>
    <w:rsid w:val="00C1110B"/>
    <w:rsid w:val="00C377DF"/>
    <w:rsid w:val="00C4327B"/>
    <w:rsid w:val="00C539A8"/>
    <w:rsid w:val="00C56C5B"/>
    <w:rsid w:val="00C702A7"/>
    <w:rsid w:val="00C85044"/>
    <w:rsid w:val="00C941D0"/>
    <w:rsid w:val="00C94933"/>
    <w:rsid w:val="00CA526A"/>
    <w:rsid w:val="00CB1374"/>
    <w:rsid w:val="00CC30E3"/>
    <w:rsid w:val="00CC3251"/>
    <w:rsid w:val="00CC4975"/>
    <w:rsid w:val="00CE2FDB"/>
    <w:rsid w:val="00D86DDB"/>
    <w:rsid w:val="00DB242C"/>
    <w:rsid w:val="00DC19C7"/>
    <w:rsid w:val="00DC2881"/>
    <w:rsid w:val="00DC3302"/>
    <w:rsid w:val="00DC383A"/>
    <w:rsid w:val="00E0351A"/>
    <w:rsid w:val="00E04B5F"/>
    <w:rsid w:val="00E3177A"/>
    <w:rsid w:val="00E56699"/>
    <w:rsid w:val="00E72F0E"/>
    <w:rsid w:val="00E75A9A"/>
    <w:rsid w:val="00ED52D5"/>
    <w:rsid w:val="00EE043B"/>
    <w:rsid w:val="00EE6E81"/>
    <w:rsid w:val="00F02332"/>
    <w:rsid w:val="00F110DD"/>
    <w:rsid w:val="00F715D8"/>
    <w:rsid w:val="00F76437"/>
    <w:rsid w:val="00F777F7"/>
    <w:rsid w:val="00F86743"/>
    <w:rsid w:val="00F91921"/>
    <w:rsid w:val="00FC5C3E"/>
    <w:rsid w:val="00FE034D"/>
    <w:rsid w:val="00FE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343B2"/>
  <w15:chartTrackingRefBased/>
  <w15:docId w15:val="{5C8D70AB-7400-4BA9-B34E-8E4CAF12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B5396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B539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5396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39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53966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B53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68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299</Words>
  <Characters>1722</Characters>
  <Application>Microsoft Office Word</Application>
  <DocSecurity>0</DocSecurity>
  <Lines>159</Lines>
  <Paragraphs>152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119</cp:revision>
  <dcterms:created xsi:type="dcterms:W3CDTF">2024-07-17T13:39:00Z</dcterms:created>
  <dcterms:modified xsi:type="dcterms:W3CDTF">2024-08-1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fc697cfcc722df26abf3fe3d76a57ccc89934df14bce145d88ad3d6fb7c918</vt:lpwstr>
  </property>
</Properties>
</file>